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C1F64F" w14:textId="77777777" w:rsidR="001A1D17" w:rsidRPr="00822D0C" w:rsidRDefault="001A1D17" w:rsidP="001A1D17">
      <w:pPr>
        <w:rPr>
          <w:rFonts w:ascii="Times New Roman" w:hAnsi="Times New Roman" w:cs="Times New Roman"/>
        </w:rPr>
      </w:pPr>
      <w:r w:rsidRPr="00822D0C">
        <w:rPr>
          <w:rFonts w:ascii="Times New Roman" w:hAnsi="Times New Roman" w:cs="Times New Roman"/>
          <w:noProof/>
        </w:rPr>
        <w:drawing>
          <wp:inline distT="0" distB="0" distL="0" distR="0" wp14:anchorId="7C8CCA91" wp14:editId="39C69819">
            <wp:extent cx="5448611" cy="5589767"/>
            <wp:effectExtent l="0" t="0" r="0" b="0"/>
            <wp:docPr id="27945047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9450475" name="图片 27945047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9757" cy="56114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12EFF9" w14:textId="0570DC8A" w:rsidR="001A1D17" w:rsidRPr="00822D0C" w:rsidRDefault="00545127" w:rsidP="001A1D17">
      <w:pPr>
        <w:rPr>
          <w:rFonts w:ascii="Times New Roman" w:hAnsi="Times New Roman" w:cs="Times New Roman"/>
          <w:sz w:val="24"/>
          <w:szCs w:val="28"/>
        </w:rPr>
      </w:pPr>
      <w:r w:rsidRPr="002C2E04">
        <w:rPr>
          <w:rFonts w:ascii="Times New Roman" w:hAnsi="Times New Roman" w:cs="Times New Roman" w:hint="eastAsia"/>
          <w:b/>
          <w:bCs/>
        </w:rPr>
        <w:t xml:space="preserve">Additional file </w:t>
      </w:r>
      <w:r>
        <w:rPr>
          <w:rFonts w:ascii="Times New Roman" w:hAnsi="Times New Roman" w:cs="Times New Roman" w:hint="eastAsia"/>
          <w:b/>
          <w:bCs/>
        </w:rPr>
        <w:t>2</w:t>
      </w:r>
      <w:r w:rsidRPr="002C2E04"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1A1D17" w:rsidRPr="00822D0C">
        <w:rPr>
          <w:rFonts w:ascii="Times New Roman" w:hAnsi="Times New Roman" w:cs="Times New Roman"/>
          <w:sz w:val="24"/>
          <w:szCs w:val="28"/>
        </w:rPr>
        <w:t xml:space="preserve">Statistical Analysis of Differentially Expressed Metabolites in Kidneys. A. Cluster analysis and heatmap visualization of normalized intergroup metabolite data. </w:t>
      </w:r>
      <w:r w:rsidR="001A1D17">
        <w:rPr>
          <w:rFonts w:ascii="Times New Roman" w:hAnsi="Times New Roman" w:cs="Times New Roman" w:hint="eastAsia"/>
          <w:sz w:val="24"/>
          <w:szCs w:val="28"/>
        </w:rPr>
        <w:t>B</w:t>
      </w:r>
      <w:r w:rsidR="001A1D17" w:rsidRPr="00822D0C">
        <w:rPr>
          <w:rFonts w:ascii="Times New Roman" w:hAnsi="Times New Roman" w:cs="Times New Roman"/>
          <w:sz w:val="24"/>
          <w:szCs w:val="28"/>
        </w:rPr>
        <w:t>. Z-score analysis was performed on differential metabolites and visualized. Z-score calculation is based on the mean and standard deviation of the data, expressed by the formula: z = (x – μ) / σ. Here, x represents a specific score, μ denotes the mean, and σ indicates the standard deviation.</w:t>
      </w:r>
    </w:p>
    <w:p w14:paraId="3B5D13AA" w14:textId="77777777" w:rsidR="001A1D17" w:rsidRPr="001A1D17" w:rsidRDefault="001A1D17">
      <w:pPr>
        <w:rPr>
          <w:rFonts w:hint="eastAsia"/>
        </w:rPr>
      </w:pPr>
    </w:p>
    <w:sectPr w:rsidR="001A1D17" w:rsidRPr="001A1D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D60FA4" w14:textId="77777777" w:rsidR="005D3D86" w:rsidRDefault="005D3D86" w:rsidP="0054512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2B17BE6" w14:textId="77777777" w:rsidR="005D3D86" w:rsidRDefault="005D3D86" w:rsidP="0054512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8AEB0C" w14:textId="77777777" w:rsidR="005D3D86" w:rsidRDefault="005D3D86" w:rsidP="0054512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C9C1BB0" w14:textId="77777777" w:rsidR="005D3D86" w:rsidRDefault="005D3D86" w:rsidP="0054512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D17"/>
    <w:rsid w:val="001A1D17"/>
    <w:rsid w:val="00295BD3"/>
    <w:rsid w:val="003C015D"/>
    <w:rsid w:val="00545127"/>
    <w:rsid w:val="005D3D86"/>
    <w:rsid w:val="007A5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BCE800"/>
  <w15:chartTrackingRefBased/>
  <w15:docId w15:val="{63DF6E74-7013-4CB8-8B23-60E7B00BD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1D17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A1D1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A1D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A1D1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A1D1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A1D1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A1D17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A1D1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A1D1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A1D1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A1D1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A1D1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A1D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A1D1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A1D1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A1D1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A1D1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A1D1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A1D1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A1D1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A1D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A1D1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A1D1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A1D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A1D1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A1D1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A1D1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A1D1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A1D1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A1D1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4512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4512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4512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451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tao Xiao</dc:creator>
  <cp:keywords/>
  <dc:description/>
  <cp:lastModifiedBy>Hongtao Xiao</cp:lastModifiedBy>
  <cp:revision>3</cp:revision>
  <cp:lastPrinted>2026-05-17T05:29:00Z</cp:lastPrinted>
  <dcterms:created xsi:type="dcterms:W3CDTF">2026-05-17T05:18:00Z</dcterms:created>
  <dcterms:modified xsi:type="dcterms:W3CDTF">2026-05-17T05:29:00Z</dcterms:modified>
</cp:coreProperties>
</file>